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584CB" w14:textId="145445F4" w:rsidR="008E4282" w:rsidRDefault="008E4282">
      <w:r w:rsidRPr="00893297">
        <w:rPr>
          <w:rFonts w:ascii="Times New Roman" w:hAnsi="Times New Roman" w:cs="Times New Roman"/>
          <w:b/>
          <w:sz w:val="24"/>
          <w:szCs w:val="24"/>
        </w:rPr>
        <w:t>S5 Table. Regression result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and</w:t>
      </w:r>
      <w:r w:rsidRPr="00893297">
        <w:rPr>
          <w:rFonts w:ascii="Times New Roman" w:hAnsi="Times New Roman" w:cs="Times New Roman"/>
          <w:b/>
          <w:sz w:val="24"/>
          <w:szCs w:val="24"/>
        </w:rPr>
        <w:t xml:space="preserve"> without interaction terms between income/homeownership and neighborhood statu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23" w:type="dxa"/>
        <w:tblInd w:w="-5" w:type="dxa"/>
        <w:tblLook w:val="04A0" w:firstRow="1" w:lastRow="0" w:firstColumn="1" w:lastColumn="0" w:noHBand="0" w:noVBand="1"/>
      </w:tblPr>
      <w:tblGrid>
        <w:gridCol w:w="1805"/>
        <w:gridCol w:w="1440"/>
        <w:gridCol w:w="1538"/>
        <w:gridCol w:w="1440"/>
        <w:gridCol w:w="1440"/>
        <w:gridCol w:w="1440"/>
        <w:gridCol w:w="1440"/>
        <w:gridCol w:w="1440"/>
        <w:gridCol w:w="1440"/>
      </w:tblGrid>
      <w:tr w:rsidR="002C2E9C" w:rsidRPr="002C2E9C" w14:paraId="41A9BDE6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856A" w14:textId="77777777" w:rsidR="002C2E9C" w:rsidRPr="002C2E9C" w:rsidRDefault="002C2E9C" w:rsidP="002C2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E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2DEF7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: Income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09110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: Homeownership</w:t>
            </w:r>
          </w:p>
        </w:tc>
      </w:tr>
      <w:tr w:rsidR="002C2E9C" w:rsidRPr="002C2E9C" w14:paraId="29E1742D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50A" w14:textId="77777777" w:rsidR="002C2E9C" w:rsidRPr="002C2E9C" w:rsidRDefault="002C2E9C" w:rsidP="002C2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D8B38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 1-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2D456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 1-2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8BDCA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 2-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599FE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 2-2</w:t>
            </w:r>
          </w:p>
        </w:tc>
      </w:tr>
      <w:tr w:rsidR="002C2E9C" w:rsidRPr="002C2E9C" w14:paraId="6F4E67C8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B717" w14:textId="77777777" w:rsidR="002C2E9C" w:rsidRPr="002C2E9C" w:rsidRDefault="002C2E9C" w:rsidP="002C2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D7E7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9DFF" w14:textId="77777777" w:rsidR="002C2E9C" w:rsidRPr="002C2E9C" w:rsidRDefault="009656F0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="002C2E9C"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1ABF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0CCC" w14:textId="77777777" w:rsidR="002C2E9C" w:rsidRPr="002C2E9C" w:rsidRDefault="009656F0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="002C2E9C"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A7CE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5E6E" w14:textId="77777777" w:rsidR="002C2E9C" w:rsidRPr="002C2E9C" w:rsidRDefault="009656F0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="002C2E9C"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7E92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945D" w14:textId="77777777" w:rsidR="002C2E9C" w:rsidRPr="002C2E9C" w:rsidRDefault="009656F0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="002C2E9C"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</w:tr>
      <w:tr w:rsidR="002C2E9C" w:rsidRPr="002C2E9C" w14:paraId="5C9E41E5" w14:textId="77777777" w:rsidTr="000A4EDA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661C" w14:textId="77777777" w:rsidR="002C2E9C" w:rsidRPr="002C2E9C" w:rsidRDefault="002C2E9C" w:rsidP="002C2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level [ref: higher-income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FCC9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A934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DEDE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E695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A664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1003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1A16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6D0C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2E9C" w:rsidRPr="002C2E9C" w14:paraId="0E0923FB" w14:textId="77777777" w:rsidTr="000A4EDA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D48B" w14:textId="77777777" w:rsidR="002C2E9C" w:rsidRPr="002C2E9C" w:rsidRDefault="002C2E9C" w:rsidP="002C2E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B6FC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96E6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1 - 1.3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B59F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53D9" w14:textId="77777777" w:rsidR="002C2E9C" w:rsidRPr="002C2E9C" w:rsidRDefault="002C2E9C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 - 1.6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AA9CA" w14:textId="77777777" w:rsidR="002C2E9C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06AD3" w14:textId="77777777" w:rsidR="002C2E9C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DC38" w14:textId="77777777" w:rsidR="002C2E9C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339B1" w14:textId="77777777" w:rsidR="002C2E9C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A4EDA" w:rsidRPr="002C2E9C" w14:paraId="5884F9D1" w14:textId="77777777" w:rsidTr="000A4EDA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FE26" w14:textId="77777777" w:rsidR="000A4EDA" w:rsidRPr="000A4EDA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wnership [ref: homeowner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A07D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CD73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6A026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AB6D0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3F758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4C422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52C08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72D62" w14:textId="77777777" w:rsidR="000A4EDA" w:rsidRPr="002C2E9C" w:rsidRDefault="000A4EDA" w:rsidP="002C2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782E0C83" w14:textId="77777777" w:rsidTr="000A4EDA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0B274" w14:textId="77777777" w:rsidR="000A4EDA" w:rsidRPr="000A4EDA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homeow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B25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18F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F7AE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A81C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0856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***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BAF4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5 - 1.47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FA98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***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79A7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 - 1.63)</w:t>
            </w:r>
          </w:p>
        </w:tc>
      </w:tr>
      <w:tr w:rsidR="000A4EDA" w:rsidRPr="002C2E9C" w14:paraId="6A1BD7CE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07C3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decile [ref: group 1 (least disadvantaged)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53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B3B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738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128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07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959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7AF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CBF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3489D0B0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F252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10A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A5F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 - 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A8E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CFD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 - 1.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DCE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436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 - 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131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494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 - 1.03)</w:t>
            </w:r>
          </w:p>
        </w:tc>
      </w:tr>
      <w:tr w:rsidR="000A4EDA" w:rsidRPr="002C2E9C" w14:paraId="46530E0F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C5E2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FB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62C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 - 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5A0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BD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 - 1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8F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B4D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DB3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E7B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 - 1.10)</w:t>
            </w:r>
          </w:p>
        </w:tc>
      </w:tr>
      <w:tr w:rsidR="000A4EDA" w:rsidRPr="002C2E9C" w14:paraId="07D04C7D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2B77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22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37A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 - 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DD9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322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 - 1.1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107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55F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 - 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B44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EA6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 - 1.19)</w:t>
            </w:r>
          </w:p>
        </w:tc>
      </w:tr>
      <w:tr w:rsidR="000A4EDA" w:rsidRPr="002C2E9C" w14:paraId="61DD64FD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18AC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05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CBF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 - 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6F5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2E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D3F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A4D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68E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4FF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 - 1.25)</w:t>
            </w:r>
          </w:p>
        </w:tc>
      </w:tr>
      <w:tr w:rsidR="000A4EDA" w:rsidRPr="002C2E9C" w14:paraId="2ABC9949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3413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18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D4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 - 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1F1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D3C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2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64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649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C7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46A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 - 1.28)</w:t>
            </w:r>
          </w:p>
        </w:tc>
      </w:tr>
      <w:tr w:rsidR="000A4EDA" w:rsidRPr="002C2E9C" w14:paraId="1EB26CEB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61E9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9B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686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 - 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9F5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73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 - 1.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19E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EDB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 - 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32B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255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 - 1.27)</w:t>
            </w:r>
          </w:p>
        </w:tc>
      </w:tr>
      <w:tr w:rsidR="000A4EDA" w:rsidRPr="002C2E9C" w14:paraId="6CC4F50F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3AB4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E23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DF4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 - 1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8B9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CA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 - 1.4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26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08F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 - 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42E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255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 - 1.43)</w:t>
            </w:r>
          </w:p>
        </w:tc>
      </w:tr>
      <w:tr w:rsidR="000A4EDA" w:rsidRPr="002C2E9C" w14:paraId="5C2A0986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2FDE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56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D35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 - 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335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59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7 - 1.4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BFE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28D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 - 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757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EFA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1 - 1.47)</w:t>
            </w:r>
          </w:p>
        </w:tc>
      </w:tr>
      <w:tr w:rsidR="000A4EDA" w:rsidRPr="002C2E9C" w14:paraId="73EC43BE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3F82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group 10 (most disadvantage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324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5FC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 - 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45B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5C4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 - 1.4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DE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F30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 - 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AD9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1CF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0 - 1.58)</w:t>
            </w:r>
          </w:p>
        </w:tc>
      </w:tr>
      <w:tr w:rsidR="000A4EDA" w:rsidRPr="002C2E9C" w14:paraId="0638A08C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B973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3A2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FD8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C8F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42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67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DBA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49C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9AD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68C4742D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DE4B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F5F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71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2E7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E8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 - 1.1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CDB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068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FD6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47E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 - 1.25)</w:t>
            </w:r>
          </w:p>
        </w:tc>
      </w:tr>
      <w:tr w:rsidR="000A4EDA" w:rsidRPr="002C2E9C" w14:paraId="6F1A4750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E2D9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C6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E2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112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5C4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 - 1.2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492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B8A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F9B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AE2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1.18)</w:t>
            </w:r>
          </w:p>
        </w:tc>
      </w:tr>
      <w:tr w:rsidR="000A4EDA" w:rsidRPr="002C2E9C" w14:paraId="74EFA7F8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C1E5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585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54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777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85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 - 1.2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38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F97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FD0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FB9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 - 1.13)</w:t>
            </w:r>
          </w:p>
        </w:tc>
      </w:tr>
      <w:tr w:rsidR="000A4EDA" w:rsidRPr="002C2E9C" w14:paraId="6373C180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C650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039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474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876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42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 - 1.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CE7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C0A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C82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2E9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 - 1.14)</w:t>
            </w:r>
          </w:p>
        </w:tc>
      </w:tr>
      <w:tr w:rsidR="000A4EDA" w:rsidRPr="002C2E9C" w14:paraId="14E25B8C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2E4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5CE3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23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164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528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 - 1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D49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877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BB6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1A1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 - 1.12)</w:t>
            </w:r>
          </w:p>
        </w:tc>
      </w:tr>
      <w:tr w:rsidR="000A4EDA" w:rsidRPr="002C2E9C" w14:paraId="5B7866E9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C640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E86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EC6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666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98D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 - 1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FA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77C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753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999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 - 1.05)</w:t>
            </w:r>
          </w:p>
        </w:tc>
      </w:tr>
      <w:tr w:rsidR="000A4EDA" w:rsidRPr="002C2E9C" w14:paraId="24F063FF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DACD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25D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61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FE8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6BE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 - 0.9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E46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A78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B00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67F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 - 1.07)</w:t>
            </w:r>
          </w:p>
        </w:tc>
      </w:tr>
      <w:tr w:rsidR="000A4EDA" w:rsidRPr="002C2E9C" w14:paraId="1B79352C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EB6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w-income * ADI group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B57D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60A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34F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3E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 - 0.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770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695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021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33D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 - 0.93)</w:t>
            </w:r>
          </w:p>
        </w:tc>
      </w:tr>
      <w:tr w:rsidR="000A4EDA" w:rsidRPr="002C2E9C" w14:paraId="33C4464E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9FF2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 * ADI group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AE9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7F1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9E9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30F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 - 0.9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99E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C81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7CD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E1D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 - 0.92)</w:t>
            </w:r>
          </w:p>
        </w:tc>
      </w:tr>
      <w:tr w:rsidR="000A4EDA" w:rsidRPr="002C2E9C" w14:paraId="4838943F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FD93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[ref: 65-69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9EB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695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B1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990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940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BFA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787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C25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32065246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17A5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D7D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7E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1 - 1.5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D5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77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1 - 1.5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91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EAD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3 - 1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0A6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333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3 - 1.56)</w:t>
            </w:r>
          </w:p>
        </w:tc>
      </w:tr>
      <w:tr w:rsidR="000A4EDA" w:rsidRPr="002C2E9C" w14:paraId="4D0DC071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1A3A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F1E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B5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5 - 2.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6E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65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5 - 2.2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CA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C97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8 - 2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B45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67C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7 - 2.26)</w:t>
            </w:r>
          </w:p>
        </w:tc>
      </w:tr>
      <w:tr w:rsidR="000A4EDA" w:rsidRPr="002C2E9C" w14:paraId="24C53392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7AA8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3D1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4A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6 - 3.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18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4B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5 - 3.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7D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092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4 - 3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6CC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8E1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3 - 3.35)</w:t>
            </w:r>
          </w:p>
        </w:tc>
      </w:tr>
      <w:tr w:rsidR="000A4EDA" w:rsidRPr="002C2E9C" w14:paraId="2B9D1C04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1D63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456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F2C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3 - 7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BA4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E9B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1 - 7.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6D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BC0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5 - 6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0E5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E36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0 - 6.65)</w:t>
            </w:r>
          </w:p>
        </w:tc>
      </w:tr>
      <w:tr w:rsidR="000A4EDA" w:rsidRPr="002C2E9C" w14:paraId="2B5BAE72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9121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[ref: mal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8A5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D06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9B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73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1C1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A96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B91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92C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372B2B1F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1B6F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713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9A4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 - 0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34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F44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 - 0.6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8B6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B8D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 - 0.6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384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4D3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 - 0.61)</w:t>
            </w:r>
          </w:p>
        </w:tc>
      </w:tr>
      <w:tr w:rsidR="000A4EDA" w:rsidRPr="002C2E9C" w14:paraId="385B9020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0C92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[ref: white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B6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96D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D2A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7B9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2F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74A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9B8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961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3A743B96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F61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6D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716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 - 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808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0C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 - 0.9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F6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21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 - 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708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BAA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 - 0.89)</w:t>
            </w:r>
          </w:p>
        </w:tc>
      </w:tr>
      <w:tr w:rsidR="000A4EDA" w:rsidRPr="002C2E9C" w14:paraId="565DA915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B5B2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D1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638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 - 0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6F6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CE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 - 0.7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EF9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296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 - 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0FD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602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 - 0.75)</w:t>
            </w:r>
          </w:p>
        </w:tc>
      </w:tr>
      <w:tr w:rsidR="000A4EDA" w:rsidRPr="002C2E9C" w14:paraId="6396096B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8090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10C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241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 - 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6DF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80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 - 0.6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A0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D1E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 - 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C16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D22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 - 0.61)</w:t>
            </w:r>
          </w:p>
        </w:tc>
      </w:tr>
      <w:tr w:rsidR="000A4EDA" w:rsidRPr="002C2E9C" w14:paraId="02348005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4A4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672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C85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1.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9FC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92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1.1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B02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70A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 - 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ADA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A47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 - 1.16)</w:t>
            </w:r>
          </w:p>
        </w:tc>
      </w:tr>
      <w:tr w:rsidR="000A4EDA" w:rsidRPr="002C2E9C" w14:paraId="3DAC8248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F83D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of chronic conditions [ref: non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D6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558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B9E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E8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672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955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17B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19D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5867CC94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E5F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39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F58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 - 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F1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20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 - 1.2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722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768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 - 1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AE2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B05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 - 1.25)</w:t>
            </w:r>
          </w:p>
        </w:tc>
      </w:tr>
      <w:tr w:rsidR="000A4EDA" w:rsidRPr="002C2E9C" w14:paraId="6435042B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4014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11D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1F0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0 - 1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12C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4D5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0 - 1.6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79D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FD4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0 - 1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744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4EF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9 - 1.62)</w:t>
            </w:r>
          </w:p>
        </w:tc>
      </w:tr>
      <w:tr w:rsidR="000A4EDA" w:rsidRPr="002C2E9C" w14:paraId="7BE0ECDD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D1BE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3F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EBD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1 - 2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A6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5E1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0 - 2.7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A27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A06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5 - 2.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671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7E6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5 - 2.73)</w:t>
            </w:r>
          </w:p>
        </w:tc>
      </w:tr>
      <w:tr w:rsidR="000A4EDA" w:rsidRPr="002C2E9C" w14:paraId="300CF7B2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C402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[ref: normal/overweight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717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6D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82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05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54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F9D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0C9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DCF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0FFAB695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41F3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02C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B38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 - 0.8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2C6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C2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 - 0.8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0A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78D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 - 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11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4B9E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 - 0.80)</w:t>
            </w:r>
          </w:p>
        </w:tc>
      </w:tr>
      <w:tr w:rsidR="000A4EDA" w:rsidRPr="002C2E9C" w14:paraId="42F6D6A6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1EDD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C89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86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5 - 2.4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DD6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A80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5 - 2.4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13E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167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9 - 2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4D0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691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9 - 2.40)</w:t>
            </w:r>
          </w:p>
        </w:tc>
      </w:tr>
      <w:tr w:rsidR="000A4EDA" w:rsidRPr="002C2E9C" w14:paraId="0A6EFC21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6DBB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ies in ADL [ref: non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71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B41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F02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579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074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7E6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8F2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C5C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3456E083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295F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1D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921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8 - 3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50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B60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7 - 2.9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EA4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7C3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3 - 2.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017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561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2 - 2.78)</w:t>
            </w:r>
          </w:p>
        </w:tc>
      </w:tr>
      <w:tr w:rsidR="000A4EDA" w:rsidRPr="002C2E9C" w14:paraId="2C0FF66C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DCDB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 [ref: not smoking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7A2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E82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689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18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D91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18E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F4F9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A2C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294767ED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5011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9D4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**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857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9 - 1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C89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3DD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9 - 1.6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698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F10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3 - 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627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CB9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3 - 1.66)</w:t>
            </w:r>
          </w:p>
        </w:tc>
      </w:tr>
      <w:tr w:rsidR="000A4EDA" w:rsidRPr="002C2E9C" w14:paraId="610F6FA2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C38B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 year [ref: 201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7A2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B930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19B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81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9E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9C8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16A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01E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4EDA" w:rsidRPr="002C2E9C" w14:paraId="0C2BF50E" w14:textId="77777777" w:rsidTr="002C2E9C">
        <w:trPr>
          <w:trHeight w:val="290"/>
        </w:trPr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CFC" w14:textId="77777777" w:rsidR="000A4EDA" w:rsidRPr="002C2E9C" w:rsidRDefault="000A4EDA" w:rsidP="000A4ED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8EE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5A4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9F3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4AF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0.9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7445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37AF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0C64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2DAD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0)</w:t>
            </w:r>
          </w:p>
        </w:tc>
      </w:tr>
      <w:tr w:rsidR="000A4EDA" w:rsidRPr="002C2E9C" w14:paraId="734D07DD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E33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0DC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52D1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- 0.0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CAC3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C1C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- 0.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A86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6B0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- 0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624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4377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- 0.02)</w:t>
            </w:r>
          </w:p>
        </w:tc>
      </w:tr>
      <w:tr w:rsidR="000A4EDA" w:rsidRPr="002C2E9C" w14:paraId="0B6A8C6A" w14:textId="77777777" w:rsidTr="002C2E9C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AF1B" w14:textId="77777777" w:rsidR="000A4EDA" w:rsidRPr="002C2E9C" w:rsidRDefault="000A4EDA" w:rsidP="000A4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18888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,56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AEA2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,56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B65FA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,609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3FBAB" w14:textId="77777777" w:rsidR="000A4EDA" w:rsidRPr="002C2E9C" w:rsidRDefault="000A4EDA" w:rsidP="000A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,609</w:t>
            </w:r>
          </w:p>
        </w:tc>
      </w:tr>
    </w:tbl>
    <w:p w14:paraId="11998851" w14:textId="61640494" w:rsidR="002C2E9C" w:rsidRPr="008E4282" w:rsidRDefault="008E4282" w:rsidP="002C2E9C">
      <w:pPr>
        <w:rPr>
          <w:sz w:val="18"/>
          <w:szCs w:val="18"/>
        </w:rPr>
      </w:pPr>
      <w:r w:rsidRPr="008E4282">
        <w:rPr>
          <w:rFonts w:ascii="Times New Roman" w:hAnsi="Times New Roman" w:cs="Times New Roman"/>
          <w:sz w:val="20"/>
          <w:szCs w:val="20"/>
        </w:rPr>
        <w:t>Source: Medicare Health Outcomes Survey 2014-2015.</w:t>
      </w:r>
    </w:p>
    <w:sectPr w:rsidR="002C2E9C" w:rsidRPr="008E4282" w:rsidSect="002C2E9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8FF8D" w14:textId="77777777" w:rsidR="000A1290" w:rsidRDefault="000A1290" w:rsidP="000A4EDA">
      <w:pPr>
        <w:spacing w:after="0" w:line="240" w:lineRule="auto"/>
      </w:pPr>
      <w:r>
        <w:separator/>
      </w:r>
    </w:p>
  </w:endnote>
  <w:endnote w:type="continuationSeparator" w:id="0">
    <w:p w14:paraId="1C71D49F" w14:textId="77777777" w:rsidR="000A1290" w:rsidRDefault="000A1290" w:rsidP="000A4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42E00" w14:textId="77777777" w:rsidR="000A1290" w:rsidRDefault="000A1290" w:rsidP="000A4EDA">
      <w:pPr>
        <w:spacing w:after="0" w:line="240" w:lineRule="auto"/>
      </w:pPr>
      <w:r>
        <w:separator/>
      </w:r>
    </w:p>
  </w:footnote>
  <w:footnote w:type="continuationSeparator" w:id="0">
    <w:p w14:paraId="3ACDFED9" w14:textId="77777777" w:rsidR="000A1290" w:rsidRDefault="000A1290" w:rsidP="000A4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szQ0sTSxMDI3MTBU0lEKTi0uzszPAykwqgUAJwnD2ywAAAA="/>
  </w:docVars>
  <w:rsids>
    <w:rsidRoot w:val="002C2E9C"/>
    <w:rsid w:val="000A1290"/>
    <w:rsid w:val="000A4EDA"/>
    <w:rsid w:val="002C2E9C"/>
    <w:rsid w:val="007B504A"/>
    <w:rsid w:val="008E4282"/>
    <w:rsid w:val="0096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16952"/>
  <w15:chartTrackingRefBased/>
  <w15:docId w15:val="{CEB01381-8A9D-4C2A-B1A2-96F0D423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EDA"/>
  </w:style>
  <w:style w:type="paragraph" w:styleId="Footer">
    <w:name w:val="footer"/>
    <w:basedOn w:val="Normal"/>
    <w:link w:val="FooterChar"/>
    <w:uiPriority w:val="99"/>
    <w:unhideWhenUsed/>
    <w:rsid w:val="000A4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 Kim</dc:creator>
  <cp:keywords/>
  <dc:description/>
  <cp:lastModifiedBy>Taehyun Kim</cp:lastModifiedBy>
  <cp:revision>2</cp:revision>
  <dcterms:created xsi:type="dcterms:W3CDTF">2022-04-28T00:01:00Z</dcterms:created>
  <dcterms:modified xsi:type="dcterms:W3CDTF">2022-04-28T00:01:00Z</dcterms:modified>
</cp:coreProperties>
</file>